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D011" w14:textId="4AAF3B8C" w:rsidR="004A6674" w:rsidRPr="004F0869" w:rsidRDefault="00CF4EAB" w:rsidP="00CF4EAB">
      <w:pPr>
        <w:pStyle w:val="Rubrik1"/>
        <w:rPr>
          <w:lang w:val="en-US"/>
        </w:rPr>
      </w:pPr>
      <w:r w:rsidRPr="004F0869">
        <w:rPr>
          <w:lang w:val="en-US"/>
        </w:rPr>
        <w:t>Supplementary material</w:t>
      </w:r>
    </w:p>
    <w:p w14:paraId="3F8C4007" w14:textId="53434474" w:rsidR="001211AA" w:rsidRPr="004F0869" w:rsidRDefault="001211AA" w:rsidP="001211AA">
      <w:pPr>
        <w:rPr>
          <w:lang w:val="en-US"/>
        </w:rPr>
      </w:pPr>
    </w:p>
    <w:p w14:paraId="56A5EB55" w14:textId="0F41E04B" w:rsidR="00C255CD" w:rsidRPr="00AC391D" w:rsidRDefault="00C255CD" w:rsidP="004F6BA8">
      <w:pPr>
        <w:pStyle w:val="Rubrik2"/>
        <w:rPr>
          <w:lang w:val="en-US"/>
        </w:rPr>
      </w:pPr>
      <w:r w:rsidRPr="00AC391D">
        <w:rPr>
          <w:lang w:val="en-US"/>
        </w:rPr>
        <w:t>MR-</w:t>
      </w:r>
      <w:proofErr w:type="spellStart"/>
      <w:r w:rsidRPr="00AC391D">
        <w:rPr>
          <w:lang w:val="en-US"/>
        </w:rPr>
        <w:t>Linac</w:t>
      </w:r>
      <w:proofErr w:type="spellEnd"/>
      <w:r w:rsidRPr="00AC391D">
        <w:rPr>
          <w:lang w:val="en-US"/>
        </w:rPr>
        <w:t xml:space="preserve"> </w:t>
      </w:r>
      <w:r w:rsidR="00AC391D" w:rsidRPr="00AC391D">
        <w:rPr>
          <w:lang w:val="en-US"/>
        </w:rPr>
        <w:t>daily workflow f</w:t>
      </w:r>
      <w:r w:rsidR="00AC391D">
        <w:rPr>
          <w:lang w:val="en-US"/>
        </w:rPr>
        <w:t xml:space="preserve">or prostate treatment at Uppsala </w:t>
      </w:r>
      <w:proofErr w:type="spellStart"/>
      <w:r w:rsidR="00AC391D">
        <w:rPr>
          <w:lang w:val="en-US"/>
        </w:rPr>
        <w:t>Akademiska</w:t>
      </w:r>
      <w:proofErr w:type="spellEnd"/>
      <w:r w:rsidR="00AC391D">
        <w:rPr>
          <w:lang w:val="en-US"/>
        </w:rPr>
        <w:t xml:space="preserve"> Hospital</w:t>
      </w:r>
    </w:p>
    <w:p w14:paraId="1B746647" w14:textId="77777777" w:rsidR="00B6282B" w:rsidRDefault="0003786D" w:rsidP="00B6282B">
      <w:pPr>
        <w:keepNext/>
      </w:pPr>
      <w:r>
        <w:rPr>
          <w:noProof/>
        </w:rPr>
        <w:drawing>
          <wp:inline distT="0" distB="0" distL="0" distR="0" wp14:anchorId="04844E24" wp14:editId="43B279F6">
            <wp:extent cx="5753100" cy="332422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299B8" w14:textId="0AB5DCDE" w:rsidR="00CF4EAB" w:rsidRDefault="0063286A" w:rsidP="00B6282B">
      <w:pPr>
        <w:pStyle w:val="Beskrivning"/>
        <w:rPr>
          <w:lang w:val="en-US"/>
        </w:rPr>
      </w:pPr>
      <w:r>
        <w:rPr>
          <w:lang w:val="en-US"/>
        </w:rPr>
        <w:t xml:space="preserve">Figure S1. </w:t>
      </w:r>
      <w:r w:rsidR="00B6282B" w:rsidRPr="00B6282B">
        <w:rPr>
          <w:lang w:val="en-US"/>
        </w:rPr>
        <w:t>Schematic overview of our MR-</w:t>
      </w:r>
      <w:proofErr w:type="spellStart"/>
      <w:r w:rsidR="00B6282B" w:rsidRPr="00B6282B">
        <w:rPr>
          <w:lang w:val="en-US"/>
        </w:rPr>
        <w:t>Linac</w:t>
      </w:r>
      <w:proofErr w:type="spellEnd"/>
      <w:r w:rsidR="00B6282B" w:rsidRPr="00B6282B">
        <w:rPr>
          <w:lang w:val="en-US"/>
        </w:rPr>
        <w:t xml:space="preserve"> workflow with propagated contours through a deformable image registration (DIR) algorithm. During beam on motion monitoring (MM) through cine 2D images are acquired, followed by a full 3D</w:t>
      </w:r>
      <w:r w:rsidR="007761DF">
        <w:rPr>
          <w:lang w:val="en-US"/>
        </w:rPr>
        <w:t xml:space="preserve"> </w:t>
      </w:r>
      <w:r w:rsidR="00B6282B" w:rsidRPr="00B6282B">
        <w:rPr>
          <w:lang w:val="en-US"/>
        </w:rPr>
        <w:t>image.</w:t>
      </w:r>
    </w:p>
    <w:p w14:paraId="56FE4997" w14:textId="50108E6F" w:rsidR="00BB442A" w:rsidRDefault="004865F7" w:rsidP="004F6BA8">
      <w:pPr>
        <w:pStyle w:val="Rubrik2"/>
        <w:rPr>
          <w:lang w:val="en-US"/>
        </w:rPr>
      </w:pPr>
      <w:r>
        <w:rPr>
          <w:lang w:val="en-US"/>
        </w:rPr>
        <w:t>Model architecture</w:t>
      </w:r>
    </w:p>
    <w:p w14:paraId="735B3421" w14:textId="1D4008B7" w:rsidR="001659A8" w:rsidRDefault="004865F7" w:rsidP="004865F7">
      <w:pPr>
        <w:jc w:val="both"/>
        <w:rPr>
          <w:lang w:val="en-US"/>
        </w:rPr>
      </w:pPr>
      <w:r>
        <w:rPr>
          <w:lang w:val="en-US"/>
        </w:rPr>
        <w:t xml:space="preserve">The model in this work </w:t>
      </w:r>
      <w:r w:rsidR="000C28CF">
        <w:rPr>
          <w:lang w:val="en-US"/>
        </w:rPr>
        <w:t>has a u-net shaped architecture</w:t>
      </w:r>
      <w:r w:rsidR="00777AEB">
        <w:rPr>
          <w:lang w:val="en-US"/>
        </w:rPr>
        <w:t xml:space="preserve"> (</w:t>
      </w:r>
      <w:r w:rsidR="00AE76B1">
        <w:rPr>
          <w:lang w:val="en-US"/>
        </w:rPr>
        <w:t xml:space="preserve">graphical </w:t>
      </w:r>
      <w:r w:rsidR="00335BA9">
        <w:rPr>
          <w:lang w:val="en-US"/>
        </w:rPr>
        <w:t>view last in this document</w:t>
      </w:r>
      <w:r w:rsidR="00777AEB">
        <w:rPr>
          <w:lang w:val="en-US"/>
        </w:rPr>
        <w:t>)</w:t>
      </w:r>
      <w:r w:rsidR="000C28CF">
        <w:rPr>
          <w:lang w:val="en-US"/>
        </w:rPr>
        <w:t xml:space="preserve">. </w:t>
      </w:r>
      <w:r w:rsidR="00A13217">
        <w:rPr>
          <w:lang w:val="en-US"/>
        </w:rPr>
        <w:t xml:space="preserve">The initial number of feature maps in first (top) level </w:t>
      </w:r>
      <w:r w:rsidR="004228BC">
        <w:rPr>
          <w:lang w:val="en-US"/>
        </w:rPr>
        <w:t xml:space="preserve">is 8, doubling the number of feature maps in each subsequent </w:t>
      </w:r>
      <w:r w:rsidR="002E66BB">
        <w:rPr>
          <w:lang w:val="en-US"/>
        </w:rPr>
        <w:t xml:space="preserve">lower level after </w:t>
      </w:r>
      <w:proofErr w:type="spellStart"/>
      <w:r w:rsidR="002E66BB">
        <w:rPr>
          <w:lang w:val="en-US"/>
        </w:rPr>
        <w:t>maxpooling</w:t>
      </w:r>
      <w:proofErr w:type="spellEnd"/>
      <w:r w:rsidR="002E66BB">
        <w:rPr>
          <w:lang w:val="en-US"/>
        </w:rPr>
        <w:t xml:space="preserve">, reducing the spatial extent of the feature maps </w:t>
      </w:r>
      <w:r w:rsidR="007F1AA5">
        <w:rPr>
          <w:lang w:val="en-US"/>
        </w:rPr>
        <w:t xml:space="preserve">with half in each direction. </w:t>
      </w:r>
      <w:r w:rsidR="00984A79">
        <w:rPr>
          <w:lang w:val="en-US"/>
        </w:rPr>
        <w:t xml:space="preserve">Alpha dropout with a factor of 0.4 is used in the bottleneck layer. </w:t>
      </w:r>
      <w:proofErr w:type="spellStart"/>
      <w:r w:rsidR="00984A79">
        <w:rPr>
          <w:lang w:val="en-US"/>
        </w:rPr>
        <w:t>Upsampling</w:t>
      </w:r>
      <w:proofErr w:type="spellEnd"/>
      <w:r w:rsidR="00984A79">
        <w:rPr>
          <w:lang w:val="en-US"/>
        </w:rPr>
        <w:t xml:space="preserve"> in</w:t>
      </w:r>
      <w:r w:rsidR="001659A8">
        <w:rPr>
          <w:lang w:val="en-US"/>
        </w:rPr>
        <w:t xml:space="preserve"> the decoder is performed with transposed convolution. </w:t>
      </w:r>
      <w:proofErr w:type="spellStart"/>
      <w:r w:rsidR="001659A8">
        <w:rPr>
          <w:lang w:val="en-US"/>
        </w:rPr>
        <w:t>Softmax</w:t>
      </w:r>
      <w:proofErr w:type="spellEnd"/>
      <w:r w:rsidR="001659A8">
        <w:rPr>
          <w:lang w:val="en-US"/>
        </w:rPr>
        <w:t xml:space="preserve"> is applied </w:t>
      </w:r>
      <w:r w:rsidR="0014242B">
        <w:rPr>
          <w:lang w:val="en-US"/>
        </w:rPr>
        <w:t>at</w:t>
      </w:r>
      <w:r w:rsidR="001659A8">
        <w:rPr>
          <w:lang w:val="en-US"/>
        </w:rPr>
        <w:t xml:space="preserve"> the last layer to produce </w:t>
      </w:r>
      <w:r w:rsidR="0014242B">
        <w:rPr>
          <w:lang w:val="en-US"/>
        </w:rPr>
        <w:t xml:space="preserve">four outputs. </w:t>
      </w:r>
      <w:r w:rsidR="00E815C7">
        <w:rPr>
          <w:lang w:val="en-US"/>
        </w:rPr>
        <w:t xml:space="preserve">Concatenation is performed between the </w:t>
      </w:r>
      <w:r w:rsidR="006F086B">
        <w:rPr>
          <w:lang w:val="en-US"/>
        </w:rPr>
        <w:t xml:space="preserve">corresponding levels of the encoder and decoder. </w:t>
      </w:r>
      <w:proofErr w:type="spellStart"/>
      <w:r w:rsidR="003F4B43">
        <w:rPr>
          <w:lang w:val="en-US"/>
        </w:rPr>
        <w:t>SeLu</w:t>
      </w:r>
      <w:proofErr w:type="spellEnd"/>
      <w:r w:rsidR="003F4B43">
        <w:rPr>
          <w:lang w:val="en-US"/>
        </w:rPr>
        <w:t xml:space="preserve"> (Scaled exponential Linear unit) activation is utilized in all </w:t>
      </w:r>
      <w:r w:rsidR="005036FB">
        <w:rPr>
          <w:lang w:val="en-US"/>
        </w:rPr>
        <w:t xml:space="preserve">other layers. </w:t>
      </w:r>
    </w:p>
    <w:p w14:paraId="3B22F88B" w14:textId="2923D8D0" w:rsidR="00FE0A85" w:rsidRDefault="00FE0A85" w:rsidP="004865F7">
      <w:pPr>
        <w:jc w:val="both"/>
        <w:rPr>
          <w:lang w:val="en-US"/>
        </w:rPr>
      </w:pPr>
      <w:r>
        <w:rPr>
          <w:lang w:val="en-US"/>
        </w:rPr>
        <w:t xml:space="preserve">The network is implemented and trained in </w:t>
      </w:r>
      <w:proofErr w:type="spellStart"/>
      <w:r>
        <w:rPr>
          <w:lang w:val="en-US"/>
        </w:rPr>
        <w:t>Tensorflow</w:t>
      </w:r>
      <w:proofErr w:type="spellEnd"/>
      <w:r>
        <w:rPr>
          <w:lang w:val="en-US"/>
        </w:rPr>
        <w:t xml:space="preserve"> 2.4 with an Nvidia RTX3070-card</w:t>
      </w:r>
      <w:r w:rsidR="00846ED0">
        <w:rPr>
          <w:lang w:val="en-US"/>
        </w:rPr>
        <w:t xml:space="preserve">. </w:t>
      </w:r>
    </w:p>
    <w:p w14:paraId="5F416799" w14:textId="6B302FB9" w:rsidR="004F0869" w:rsidRDefault="004F0869" w:rsidP="004865F7">
      <w:pPr>
        <w:jc w:val="both"/>
        <w:rPr>
          <w:lang w:val="en-US"/>
        </w:rPr>
      </w:pPr>
    </w:p>
    <w:p w14:paraId="32A3AF90" w14:textId="6F0B29CF" w:rsidR="004F0869" w:rsidRDefault="004F0869" w:rsidP="004F0869">
      <w:pPr>
        <w:pStyle w:val="Rubrik2"/>
        <w:rPr>
          <w:lang w:val="en-US"/>
        </w:rPr>
      </w:pPr>
      <w:r>
        <w:rPr>
          <w:lang w:val="en-US"/>
        </w:rPr>
        <w:t xml:space="preserve">Performance metrics </w:t>
      </w:r>
    </w:p>
    <w:p w14:paraId="1A4FE8E8" w14:textId="24A2DBAA" w:rsidR="005C2BD9" w:rsidRPr="005C2BD9" w:rsidRDefault="005C2BD9" w:rsidP="005C2BD9">
      <w:pPr>
        <w:rPr>
          <w:lang w:val="en-US"/>
        </w:rPr>
      </w:pPr>
      <w:r>
        <w:rPr>
          <w:lang w:val="en-US"/>
        </w:rPr>
        <w:t xml:space="preserve">Performance metrics </w:t>
      </w:r>
      <w:r w:rsidR="00135476">
        <w:rPr>
          <w:lang w:val="en-US"/>
        </w:rPr>
        <w:t>for the artificial neural network</w:t>
      </w:r>
      <w:r w:rsidR="001C7952">
        <w:rPr>
          <w:lang w:val="en-US"/>
        </w:rPr>
        <w:t>s</w:t>
      </w:r>
      <w:r w:rsidR="00135476">
        <w:rPr>
          <w:lang w:val="en-US"/>
        </w:rPr>
        <w:t xml:space="preserve"> (ANN</w:t>
      </w:r>
      <w:r w:rsidR="004F6BA8">
        <w:rPr>
          <w:lang w:val="en-US"/>
        </w:rPr>
        <w:t>s</w:t>
      </w:r>
      <w:r w:rsidR="00135476">
        <w:rPr>
          <w:lang w:val="en-US"/>
        </w:rPr>
        <w:t>) on the training data</w:t>
      </w:r>
    </w:p>
    <w:tbl>
      <w:tblPr>
        <w:tblW w:w="6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253"/>
        <w:gridCol w:w="1253"/>
        <w:gridCol w:w="1070"/>
        <w:gridCol w:w="184"/>
        <w:gridCol w:w="1070"/>
        <w:gridCol w:w="10"/>
      </w:tblGrid>
      <w:tr w:rsidR="000F515E" w:rsidRPr="001931A2" w14:paraId="63494466" w14:textId="77777777" w:rsidTr="000F515E">
        <w:trPr>
          <w:gridAfter w:val="1"/>
          <w:wAfter w:w="10" w:type="dxa"/>
          <w:trHeight w:val="300"/>
          <w:jc w:val="center"/>
        </w:trPr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310DFF" w14:textId="77777777" w:rsidR="000F515E" w:rsidRPr="000201E7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64DDB" w14:textId="77777777" w:rsidR="000F515E" w:rsidRDefault="000F515E" w:rsidP="00D862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</w:t>
            </w:r>
            <w:r>
              <w:rPr>
                <w:rFonts w:eastAsia="Times New Roman"/>
                <w:b/>
                <w:bCs/>
                <w:color w:val="000000"/>
                <w:lang w:eastAsia="sv-SE"/>
              </w:rPr>
              <w:t>NN</w:t>
            </w:r>
          </w:p>
          <w:p w14:paraId="0A965BEB" w14:textId="30B2CCC7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Dice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2EB1F" w14:textId="3E3B78CE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nsitivity</w:t>
            </w:r>
            <w:proofErr w:type="spellEnd"/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B98891" w14:textId="6B7EB7E1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ecificity</w:t>
            </w:r>
            <w:proofErr w:type="spellEnd"/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92607" w14:textId="59C71C19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curacy</w:t>
            </w:r>
            <w:proofErr w:type="spellEnd"/>
          </w:p>
        </w:tc>
      </w:tr>
      <w:tr w:rsidR="000F515E" w:rsidRPr="001931A2" w14:paraId="71A4B134" w14:textId="77777777" w:rsidTr="000F515E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1F518" w14:textId="77777777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CTV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5DFF849" w14:textId="181317F6" w:rsidR="000F515E" w:rsidRDefault="00023365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8</w:t>
            </w: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005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44CBE" w14:textId="0371F566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74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6DEC5C" w14:textId="04667CC3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8E92DB" w14:textId="5E4AD815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0F515E" w:rsidRPr="001931A2" w14:paraId="74B3C470" w14:textId="77777777" w:rsidTr="000F515E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9F9" w14:textId="77777777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Bladd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391EE7" w14:textId="5B0CA875" w:rsidR="000F515E" w:rsidRPr="001931A2" w:rsidRDefault="00023365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674" w14:textId="21D98111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8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006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028" w14:textId="536F7082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769" w14:textId="460919F8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0F515E" w:rsidRPr="001931A2" w14:paraId="7D57241E" w14:textId="77777777" w:rsidTr="000F515E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3FDB8" w14:textId="77777777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Rectum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0B52142" w14:textId="7FAB1E4F" w:rsidR="000F515E" w:rsidRPr="001931A2" w:rsidRDefault="00023365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7</w:t>
            </w: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proofErr w:type="gramStart"/>
            <w:r w:rsidR="009136AF">
              <w:rPr>
                <w:rFonts w:ascii="Calibri" w:eastAsia="Times New Roman" w:hAnsi="Calibri" w:cs="Calibri"/>
                <w:color w:val="000000"/>
                <w:lang w:eastAsia="sv-SE"/>
              </w:rPr>
              <w:t>0.006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A93576" w14:textId="3A43A8F2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6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0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AE8E8" w14:textId="30A718AA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0D424" w14:textId="41B57989" w:rsidR="000F515E" w:rsidRPr="001931A2" w:rsidRDefault="000F515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</w:tbl>
    <w:p w14:paraId="173F9B2F" w14:textId="514061F7" w:rsidR="006E5EE2" w:rsidRDefault="006E5EE2" w:rsidP="006E5EE2">
      <w:pPr>
        <w:rPr>
          <w:lang w:val="en-US"/>
        </w:rPr>
      </w:pPr>
    </w:p>
    <w:p w14:paraId="2DFB286F" w14:textId="7B30359C" w:rsidR="005C2BD9" w:rsidRDefault="005C2BD9" w:rsidP="006E5EE2">
      <w:pPr>
        <w:rPr>
          <w:lang w:val="en-US"/>
        </w:rPr>
      </w:pPr>
      <w:r>
        <w:rPr>
          <w:lang w:val="en-US"/>
        </w:rPr>
        <w:lastRenderedPageBreak/>
        <w:t>Performance metrics on test data</w:t>
      </w:r>
      <w:r w:rsidR="001C7952">
        <w:rPr>
          <w:lang w:val="en-US"/>
        </w:rPr>
        <w:t xml:space="preserve"> for the artificial neural networks (ANN) and deformable image registration (DIR)</w:t>
      </w:r>
    </w:p>
    <w:tbl>
      <w:tblPr>
        <w:tblW w:w="81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253"/>
        <w:gridCol w:w="1253"/>
        <w:gridCol w:w="1253"/>
        <w:gridCol w:w="1254"/>
        <w:gridCol w:w="1254"/>
        <w:gridCol w:w="1253"/>
      </w:tblGrid>
      <w:tr w:rsidR="005C2BD9" w:rsidRPr="001931A2" w14:paraId="0BA518DC" w14:textId="77777777" w:rsidTr="00D862C2">
        <w:trPr>
          <w:trHeight w:val="300"/>
          <w:jc w:val="center"/>
        </w:trPr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2C5F8" w14:textId="77777777" w:rsidR="005C2BD9" w:rsidRPr="000201E7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816128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nsitivity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791FDC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DI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nsitivity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C81D14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ecificity</w:t>
            </w:r>
            <w:proofErr w:type="spellEnd"/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106029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R</w:t>
            </w: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ecificity</w:t>
            </w:r>
            <w:proofErr w:type="spellEnd"/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45BAD8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curacy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DC1EB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R</w:t>
            </w:r>
            <w:r w:rsidRPr="001931A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curacy</w:t>
            </w:r>
            <w:proofErr w:type="spellEnd"/>
          </w:p>
        </w:tc>
      </w:tr>
      <w:tr w:rsidR="005C2BD9" w:rsidRPr="001931A2" w14:paraId="1B449002" w14:textId="77777777" w:rsidTr="00D862C2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B76425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C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89D06F" w14:textId="72B53E69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A037FC">
              <w:rPr>
                <w:rFonts w:ascii="Calibri" w:eastAsia="Times New Roman" w:hAnsi="Calibri" w:cs="Calibri"/>
                <w:color w:val="000000"/>
                <w:lang w:eastAsia="sv-SE"/>
              </w:rPr>
              <w:t>931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1F7844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E877B1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0E08DF" w14:textId="3684F008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9</w:t>
            </w:r>
            <w:r w:rsidR="00CB0AC7">
              <w:rPr>
                <w:rFonts w:ascii="Calibri" w:eastAsia="Times New Roman" w:hAnsi="Calibri" w:cs="Calibri"/>
                <w:color w:val="000000"/>
                <w:lang w:eastAsia="sv-SE"/>
              </w:rPr>
              <w:t>51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032673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BF64A9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6FE9F" w14:textId="22285D55" w:rsidR="005C2BD9" w:rsidRPr="001931A2" w:rsidRDefault="00387B7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BF64A9">
              <w:rPr>
                <w:rFonts w:ascii="Calibri" w:eastAsia="Times New Roman" w:hAnsi="Calibri" w:cs="Calibri"/>
                <w:color w:val="000000"/>
                <w:lang w:eastAsia="sv-SE"/>
              </w:rPr>
              <w:t>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52617C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2E8A8" w14:textId="2C2689DE" w:rsidR="005C2BD9" w:rsidRPr="001931A2" w:rsidRDefault="00292AB7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</w:t>
            </w:r>
            <w:r w:rsidR="002D7364">
              <w:rPr>
                <w:rFonts w:ascii="Calibri" w:eastAsia="Times New Roman" w:hAnsi="Calibri" w:cs="Calibri"/>
                <w:color w:val="000000"/>
                <w:lang w:eastAsia="sv-SE"/>
              </w:rPr>
              <w:t>99</w:t>
            </w:r>
            <w:proofErr w:type="gramEnd"/>
            <w:r w:rsidR="005C2BD9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325A7F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47F81" w14:textId="2D1E6D64" w:rsidR="005C2BD9" w:rsidRPr="001931A2" w:rsidRDefault="00797550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0852F0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proofErr w:type="gramEnd"/>
            <w:r w:rsidR="005C2BD9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C1EBF" w14:textId="4000AB61" w:rsidR="005C2BD9" w:rsidRPr="001931A2" w:rsidRDefault="00944078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2B3B2B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4C4E85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5C2BD9" w:rsidRPr="001931A2" w14:paraId="6FEF0FDF" w14:textId="77777777" w:rsidTr="00D862C2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51B4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Blad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9FA" w14:textId="41BBEDE0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9</w:t>
            </w:r>
            <w:r w:rsidR="00E877B1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1F7844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E877B1">
              <w:rPr>
                <w:rFonts w:ascii="Calibri" w:eastAsia="Times New Roman" w:hAnsi="Calibri" w:cs="Calibri"/>
                <w:color w:val="000000"/>
                <w:lang w:eastAsia="sv-SE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2F84" w14:textId="4A81FADA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9</w:t>
            </w:r>
            <w:r w:rsidR="00CB0AC7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032673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BF64A9">
              <w:rPr>
                <w:rFonts w:ascii="Calibri" w:eastAsia="Times New Roman" w:hAnsi="Calibri" w:cs="Calibri"/>
                <w:color w:val="000000"/>
                <w:lang w:eastAsia="sv-SE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0AC" w14:textId="1E9E893C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387B7E">
              <w:rPr>
                <w:rFonts w:ascii="Calibri" w:eastAsia="Times New Roman" w:hAnsi="Calibri" w:cs="Calibri"/>
                <w:color w:val="000000"/>
                <w:lang w:eastAsia="sv-SE"/>
              </w:rPr>
              <w:t>999</w:t>
            </w:r>
            <w:proofErr w:type="gramEnd"/>
            <w:r w:rsidR="00387B7E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292AB7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4F2A9D"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887" w14:textId="4EF6B977" w:rsidR="005C2BD9" w:rsidRPr="001931A2" w:rsidRDefault="00292AB7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2D736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proofErr w:type="gramEnd"/>
            <w:r w:rsidR="005C2BD9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325A7F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2D7364">
              <w:rPr>
                <w:rFonts w:ascii="Calibri" w:eastAsia="Times New Roman" w:hAnsi="Calibri" w:cs="Calibri"/>
                <w:color w:val="000000"/>
                <w:lang w:eastAsia="sv-SE"/>
              </w:rPr>
              <w:t>.0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F47" w14:textId="4C4236F0" w:rsidR="005C2BD9" w:rsidRPr="001931A2" w:rsidRDefault="00797550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0852F0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proofErr w:type="gramEnd"/>
            <w:r w:rsidR="005C2BD9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944078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  <w:r w:rsidR="000852F0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08F" w14:textId="575D77BD" w:rsidR="005C2BD9" w:rsidRPr="001931A2" w:rsidRDefault="00944078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2B3B2B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4C4E85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  <w:r w:rsidR="002B3B2B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</w:tr>
      <w:tr w:rsidR="005C2BD9" w:rsidRPr="001931A2" w14:paraId="7DFD513D" w14:textId="77777777" w:rsidTr="00D862C2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0DD04" w14:textId="77777777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Rect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6BB7CB" w14:textId="148B9216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E877B1">
              <w:rPr>
                <w:rFonts w:ascii="Calibri" w:eastAsia="Times New Roman" w:hAnsi="Calibri" w:cs="Calibri"/>
                <w:color w:val="000000"/>
                <w:lang w:eastAsia="sv-SE"/>
              </w:rPr>
              <w:t>815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1F7844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E877B1">
              <w:rPr>
                <w:rFonts w:ascii="Calibri" w:eastAsia="Times New Roman" w:hAnsi="Calibri" w:cs="Calibri"/>
                <w:color w:val="000000"/>
                <w:lang w:eastAsia="sv-SE"/>
              </w:rPr>
              <w:t>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76E2AD" w14:textId="45C134E5" w:rsidR="005C2BD9" w:rsidRPr="001931A2" w:rsidRDefault="005C2BD9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="00CB0AC7">
              <w:rPr>
                <w:rFonts w:ascii="Calibri" w:eastAsia="Times New Roman" w:hAnsi="Calibri" w:cs="Calibri"/>
                <w:color w:val="000000"/>
                <w:lang w:eastAsia="sv-SE"/>
              </w:rPr>
              <w:t>895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032673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BF64A9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2F179" w14:textId="7B58197F" w:rsidR="005C2BD9" w:rsidRPr="001931A2" w:rsidRDefault="00387B7E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9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292AB7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  <w:r w:rsidR="004F2A9D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674B8" w14:textId="3127D074" w:rsidR="005C2BD9" w:rsidRPr="001931A2" w:rsidRDefault="00325A7F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8</w:t>
            </w:r>
            <w:proofErr w:type="gramEnd"/>
            <w:r w:rsidR="005C2BD9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  <w:r w:rsidR="002D736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86E71" w14:textId="1C9C3052" w:rsidR="005C2BD9" w:rsidRPr="001931A2" w:rsidRDefault="00797550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0852F0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proofErr w:type="gramEnd"/>
            <w:r w:rsidR="005C2BD9"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944078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  <w:r w:rsidR="002B3B2B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1B65A" w14:textId="7B7241C9" w:rsidR="005C2BD9" w:rsidRPr="001931A2" w:rsidRDefault="00944078" w:rsidP="00D862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  <w:r w:rsidR="002B3B2B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proofErr w:type="gramEnd"/>
            <w:r w:rsidRPr="001931A2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="004C4E85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  <w:r w:rsidR="002B3B2B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</w:tbl>
    <w:p w14:paraId="306AB948" w14:textId="77777777" w:rsidR="005C2BD9" w:rsidRPr="006E5EE2" w:rsidRDefault="005C2BD9" w:rsidP="006E5EE2">
      <w:pPr>
        <w:rPr>
          <w:lang w:val="en-US"/>
        </w:rPr>
      </w:pPr>
    </w:p>
    <w:p w14:paraId="2B13FE45" w14:textId="77777777" w:rsidR="004865F7" w:rsidRDefault="004865F7" w:rsidP="004865F7">
      <w:pPr>
        <w:pStyle w:val="Rubrik3"/>
        <w:rPr>
          <w:lang w:val="en-US"/>
        </w:rPr>
      </w:pPr>
    </w:p>
    <w:p w14:paraId="20E6141D" w14:textId="343D4AD2" w:rsidR="00BB442A" w:rsidRDefault="00BB442A" w:rsidP="00BB442A">
      <w:pPr>
        <w:rPr>
          <w:lang w:val="en-US"/>
        </w:rPr>
      </w:pPr>
    </w:p>
    <w:p w14:paraId="2E6C2358" w14:textId="6770DAD3" w:rsidR="00B85257" w:rsidRDefault="00B85257" w:rsidP="00BB442A">
      <w:pPr>
        <w:rPr>
          <w:lang w:val="en-US"/>
        </w:rPr>
      </w:pPr>
    </w:p>
    <w:p w14:paraId="6F87B1FB" w14:textId="43C3E883" w:rsidR="00B85257" w:rsidRPr="00BB442A" w:rsidRDefault="00B85257" w:rsidP="00BB442A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DBBCD05" wp14:editId="19D279F7">
            <wp:extent cx="3007895" cy="8892540"/>
            <wp:effectExtent l="0" t="0" r="2540" b="381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124" cy="889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5257" w:rsidRPr="00BB4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517"/>
    <w:rsid w:val="00023365"/>
    <w:rsid w:val="00032673"/>
    <w:rsid w:val="0003786D"/>
    <w:rsid w:val="000852F0"/>
    <w:rsid w:val="000906C2"/>
    <w:rsid w:val="000C28CF"/>
    <w:rsid w:val="000F515E"/>
    <w:rsid w:val="001211AA"/>
    <w:rsid w:val="00135476"/>
    <w:rsid w:val="0014242B"/>
    <w:rsid w:val="00154856"/>
    <w:rsid w:val="001659A8"/>
    <w:rsid w:val="001C7952"/>
    <w:rsid w:val="001F7844"/>
    <w:rsid w:val="00292AB7"/>
    <w:rsid w:val="002B3B2B"/>
    <w:rsid w:val="002D7364"/>
    <w:rsid w:val="002E02B4"/>
    <w:rsid w:val="002E66BB"/>
    <w:rsid w:val="00325A7F"/>
    <w:rsid w:val="00335BA9"/>
    <w:rsid w:val="00387B7E"/>
    <w:rsid w:val="003A15E1"/>
    <w:rsid w:val="003F4517"/>
    <w:rsid w:val="003F4B43"/>
    <w:rsid w:val="004228BC"/>
    <w:rsid w:val="00451199"/>
    <w:rsid w:val="004865F7"/>
    <w:rsid w:val="004A6674"/>
    <w:rsid w:val="004C4E85"/>
    <w:rsid w:val="004F0869"/>
    <w:rsid w:val="004F2A9D"/>
    <w:rsid w:val="004F6BA8"/>
    <w:rsid w:val="005036FB"/>
    <w:rsid w:val="00507CD0"/>
    <w:rsid w:val="00524FFD"/>
    <w:rsid w:val="0052617C"/>
    <w:rsid w:val="005C2BD9"/>
    <w:rsid w:val="0063286A"/>
    <w:rsid w:val="006E5EE2"/>
    <w:rsid w:val="006F086B"/>
    <w:rsid w:val="0071016E"/>
    <w:rsid w:val="007761DF"/>
    <w:rsid w:val="00777AEB"/>
    <w:rsid w:val="00797550"/>
    <w:rsid w:val="007D34FD"/>
    <w:rsid w:val="007F1AA5"/>
    <w:rsid w:val="00846ED0"/>
    <w:rsid w:val="008D6BD3"/>
    <w:rsid w:val="009136AF"/>
    <w:rsid w:val="00944078"/>
    <w:rsid w:val="00984A79"/>
    <w:rsid w:val="00A037FC"/>
    <w:rsid w:val="00A123AC"/>
    <w:rsid w:val="00A13217"/>
    <w:rsid w:val="00AC391D"/>
    <w:rsid w:val="00AE76B1"/>
    <w:rsid w:val="00B6282B"/>
    <w:rsid w:val="00B7375D"/>
    <w:rsid w:val="00B85257"/>
    <w:rsid w:val="00BB442A"/>
    <w:rsid w:val="00BF64A9"/>
    <w:rsid w:val="00C255CD"/>
    <w:rsid w:val="00CA0492"/>
    <w:rsid w:val="00CA1A6B"/>
    <w:rsid w:val="00CB0AC7"/>
    <w:rsid w:val="00CF4EAB"/>
    <w:rsid w:val="00CF732A"/>
    <w:rsid w:val="00D33812"/>
    <w:rsid w:val="00DB52F6"/>
    <w:rsid w:val="00DB5921"/>
    <w:rsid w:val="00E815C7"/>
    <w:rsid w:val="00E877B1"/>
    <w:rsid w:val="00F06DCC"/>
    <w:rsid w:val="00F126E6"/>
    <w:rsid w:val="00FE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DA38F"/>
  <w15:chartTrackingRefBased/>
  <w15:docId w15:val="{18E8DBC0-23FF-46B6-9C1A-4EDC1544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F4E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86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86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F4E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krivning">
    <w:name w:val="caption"/>
    <w:basedOn w:val="Normal"/>
    <w:next w:val="Normal"/>
    <w:uiPriority w:val="35"/>
    <w:unhideWhenUsed/>
    <w:qFormat/>
    <w:rsid w:val="00B628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2Char">
    <w:name w:val="Rubrik 2 Char"/>
    <w:basedOn w:val="Standardstycketeckensnitt"/>
    <w:link w:val="Rubrik2"/>
    <w:uiPriority w:val="9"/>
    <w:rsid w:val="00486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86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297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nsson</dc:creator>
  <cp:keywords/>
  <dc:description/>
  <cp:lastModifiedBy>Samuel Fransson</cp:lastModifiedBy>
  <cp:revision>78</cp:revision>
  <dcterms:created xsi:type="dcterms:W3CDTF">2022-03-24T07:46:00Z</dcterms:created>
  <dcterms:modified xsi:type="dcterms:W3CDTF">2022-06-15T12:18:00Z</dcterms:modified>
</cp:coreProperties>
</file>